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19BDC" w14:textId="64AC14C8" w:rsidR="00D43D93" w:rsidRPr="006C293D" w:rsidRDefault="00D43D93" w:rsidP="00D43D9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B69EC">
        <w:rPr>
          <w:rFonts w:ascii="Times New Roman" w:hAnsi="Times New Roman" w:cs="Times New Roman"/>
          <w:b/>
        </w:rPr>
        <w:t>Table</w:t>
      </w:r>
      <w:r w:rsidR="00097A7F">
        <w:rPr>
          <w:rFonts w:ascii="Times New Roman" w:hAnsi="Times New Roman" w:cs="Times New Roman"/>
          <w:b/>
        </w:rPr>
        <w:t xml:space="preserve"> S</w:t>
      </w:r>
      <w:r w:rsidR="001E456E">
        <w:rPr>
          <w:rFonts w:ascii="Times New Roman" w:hAnsi="Times New Roman" w:cs="Times New Roman"/>
          <w:b/>
        </w:rPr>
        <w:t>1</w:t>
      </w:r>
      <w:r w:rsidRPr="006B69EC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ntibodies and reagents used for immunostaining.</w:t>
      </w:r>
    </w:p>
    <w:tbl>
      <w:tblPr>
        <w:tblW w:w="9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5"/>
        <w:gridCol w:w="928"/>
        <w:gridCol w:w="3065"/>
        <w:gridCol w:w="1425"/>
        <w:gridCol w:w="2074"/>
      </w:tblGrid>
      <w:tr w:rsidR="00D43D93" w:rsidRPr="00A359EB" w14:paraId="548CEBA0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30B52D80" w14:textId="77777777" w:rsidR="00D43D93" w:rsidRPr="00FB21E6" w:rsidRDefault="00D43D93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928" w:type="dxa"/>
            <w:vAlign w:val="center"/>
          </w:tcPr>
          <w:p w14:paraId="319F5487" w14:textId="77777777" w:rsidR="00D43D93" w:rsidRPr="00FB21E6" w:rsidRDefault="00D43D93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3065" w:type="dxa"/>
            <w:vAlign w:val="center"/>
          </w:tcPr>
          <w:p w14:paraId="487A8E64" w14:textId="77777777" w:rsidR="00D43D93" w:rsidRPr="00FB21E6" w:rsidRDefault="00D43D93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/ Antigen </w:t>
            </w:r>
          </w:p>
        </w:tc>
        <w:tc>
          <w:tcPr>
            <w:tcW w:w="1425" w:type="dxa"/>
            <w:vAlign w:val="center"/>
          </w:tcPr>
          <w:p w14:paraId="20B579E2" w14:textId="77777777" w:rsidR="00D43D93" w:rsidRPr="00FB21E6" w:rsidRDefault="00D43D93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074" w:type="dxa"/>
            <w:vAlign w:val="center"/>
          </w:tcPr>
          <w:p w14:paraId="6D1187A0" w14:textId="77777777" w:rsidR="00D43D93" w:rsidRPr="00FB21E6" w:rsidRDefault="00D43D93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</w:tr>
      <w:tr w:rsidR="0053706C" w:rsidRPr="00A359EB" w14:paraId="41808E34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61561879" w14:textId="53AEC81F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gG1/2a (FITC/PE)</w:t>
            </w:r>
          </w:p>
        </w:tc>
        <w:tc>
          <w:tcPr>
            <w:tcW w:w="928" w:type="dxa"/>
            <w:vAlign w:val="center"/>
          </w:tcPr>
          <w:p w14:paraId="3EF5BC1D" w14:textId="734034F6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013CAA32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/2a Isotype</w:t>
            </w:r>
          </w:p>
          <w:p w14:paraId="743E7C6C" w14:textId="0F59F824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ITC/PE conjugated)</w:t>
            </w:r>
          </w:p>
        </w:tc>
        <w:tc>
          <w:tcPr>
            <w:tcW w:w="1425" w:type="dxa"/>
            <w:vAlign w:val="center"/>
          </w:tcPr>
          <w:p w14:paraId="1C383DE9" w14:textId="0991247F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0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42409</w:t>
            </w:r>
          </w:p>
        </w:tc>
        <w:tc>
          <w:tcPr>
            <w:tcW w:w="2074" w:type="dxa"/>
            <w:vAlign w:val="center"/>
          </w:tcPr>
          <w:p w14:paraId="2031C995" w14:textId="77777777" w:rsidR="0053706C" w:rsidRPr="00FB21E6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  <w:p w14:paraId="34ABE518" w14:textId="310F261E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CA, USA)</w:t>
            </w:r>
          </w:p>
        </w:tc>
      </w:tr>
      <w:tr w:rsidR="0053706C" w:rsidRPr="00A359EB" w14:paraId="0FE394E5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4114064A" w14:textId="2D362BF2" w:rsidR="0053706C" w:rsidRPr="00FB21E6" w:rsidRDefault="0053706C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CD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45 (FITC/PE)</w:t>
            </w:r>
          </w:p>
        </w:tc>
        <w:tc>
          <w:tcPr>
            <w:tcW w:w="928" w:type="dxa"/>
            <w:vAlign w:val="center"/>
          </w:tcPr>
          <w:p w14:paraId="38421B80" w14:textId="1240B959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58133FAB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human CD45/PE </w:t>
            </w:r>
          </w:p>
          <w:p w14:paraId="5B25E1E7" w14:textId="757E6B62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ITC/PE conjugated)</w:t>
            </w:r>
          </w:p>
        </w:tc>
        <w:tc>
          <w:tcPr>
            <w:tcW w:w="1425" w:type="dxa"/>
            <w:vAlign w:val="center"/>
          </w:tcPr>
          <w:p w14:paraId="5758440B" w14:textId="0DEA721C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42408</w:t>
            </w:r>
          </w:p>
        </w:tc>
        <w:tc>
          <w:tcPr>
            <w:tcW w:w="2074" w:type="dxa"/>
            <w:vAlign w:val="center"/>
          </w:tcPr>
          <w:p w14:paraId="76285809" w14:textId="77777777" w:rsidR="0053706C" w:rsidRPr="00FB21E6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  <w:p w14:paraId="70372DC3" w14:textId="04C6567F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CA, USA)</w:t>
            </w:r>
          </w:p>
        </w:tc>
      </w:tr>
      <w:tr w:rsidR="0053706C" w:rsidRPr="00A359EB" w14:paraId="1ABCBF61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1C5B047E" w14:textId="6AC815AF" w:rsidR="0053706C" w:rsidRDefault="0053706C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44</w:t>
            </w:r>
          </w:p>
          <w:p w14:paraId="056E2BE8" w14:textId="18F4D875" w:rsidR="0053706C" w:rsidRPr="00FB21E6" w:rsidRDefault="0053706C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ITC)</w:t>
            </w:r>
          </w:p>
        </w:tc>
        <w:tc>
          <w:tcPr>
            <w:tcW w:w="928" w:type="dxa"/>
            <w:vAlign w:val="center"/>
          </w:tcPr>
          <w:p w14:paraId="6E970885" w14:textId="0420B9FA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1B26E7CD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uman CD44</w:t>
            </w:r>
          </w:p>
          <w:p w14:paraId="332ED1B7" w14:textId="6B69F5FF" w:rsidR="0053706C" w:rsidRDefault="00D36F81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FITC </w:t>
            </w:r>
            <w:r w:rsidR="0053706C">
              <w:rPr>
                <w:rFonts w:ascii="Times New Roman" w:hAnsi="Times New Roman" w:cs="Times New Roman"/>
                <w:sz w:val="20"/>
                <w:szCs w:val="20"/>
              </w:rPr>
              <w:t>conjugated)</w:t>
            </w:r>
          </w:p>
        </w:tc>
        <w:tc>
          <w:tcPr>
            <w:tcW w:w="1425" w:type="dxa"/>
            <w:vAlign w:val="center"/>
          </w:tcPr>
          <w:p w14:paraId="26302A54" w14:textId="7B28D002" w:rsidR="0053706C" w:rsidRDefault="0053706C" w:rsidP="00D43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38804</w:t>
            </w:r>
          </w:p>
        </w:tc>
        <w:tc>
          <w:tcPr>
            <w:tcW w:w="2074" w:type="dxa"/>
            <w:vAlign w:val="center"/>
          </w:tcPr>
          <w:p w14:paraId="4E7A73FB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 Legends</w:t>
            </w:r>
          </w:p>
          <w:p w14:paraId="20D4B1FB" w14:textId="4AC0304F" w:rsidR="00D36F81" w:rsidRPr="00FB21E6" w:rsidRDefault="00D36F81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SA)</w:t>
            </w:r>
          </w:p>
        </w:tc>
      </w:tr>
      <w:tr w:rsidR="0053706C" w:rsidRPr="00A359EB" w14:paraId="478BB403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53D8326E" w14:textId="2813790F" w:rsidR="0053706C" w:rsidRDefault="007301CB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73</w:t>
            </w:r>
          </w:p>
          <w:p w14:paraId="520FC5CC" w14:textId="48B003AC" w:rsidR="007301CB" w:rsidRPr="00FB21E6" w:rsidRDefault="007301CB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)</w:t>
            </w:r>
          </w:p>
        </w:tc>
        <w:tc>
          <w:tcPr>
            <w:tcW w:w="928" w:type="dxa"/>
            <w:vAlign w:val="center"/>
          </w:tcPr>
          <w:p w14:paraId="42241214" w14:textId="2389B05B" w:rsidR="0053706C" w:rsidRPr="00FB21E6" w:rsidRDefault="007301CB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57B70651" w14:textId="77777777" w:rsidR="0053706C" w:rsidRDefault="007301CB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uman Ecto-5’</w:t>
            </w:r>
          </w:p>
          <w:p w14:paraId="7CD6637A" w14:textId="436D2DA3" w:rsidR="007301CB" w:rsidRDefault="007301CB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tidase (PE)</w:t>
            </w:r>
          </w:p>
        </w:tc>
        <w:tc>
          <w:tcPr>
            <w:tcW w:w="1425" w:type="dxa"/>
            <w:vAlign w:val="center"/>
          </w:tcPr>
          <w:p w14:paraId="47B333D5" w14:textId="6205C13D" w:rsidR="0053706C" w:rsidRDefault="007301CB" w:rsidP="00D43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550257</w:t>
            </w:r>
          </w:p>
        </w:tc>
        <w:tc>
          <w:tcPr>
            <w:tcW w:w="2074" w:type="dxa"/>
            <w:vAlign w:val="center"/>
          </w:tcPr>
          <w:p w14:paraId="4251A6D4" w14:textId="77777777" w:rsidR="00D36F81" w:rsidRPr="00FB21E6" w:rsidRDefault="00D36F81" w:rsidP="00D36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  <w:p w14:paraId="40D85D9A" w14:textId="5179F35F" w:rsidR="0053706C" w:rsidRPr="00FB21E6" w:rsidRDefault="00D36F81" w:rsidP="00D36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CA, USA)</w:t>
            </w:r>
          </w:p>
        </w:tc>
      </w:tr>
      <w:tr w:rsidR="0053706C" w:rsidRPr="00A359EB" w14:paraId="5898BCC1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04B3FB99" w14:textId="07C7CC9D" w:rsidR="0053706C" w:rsidRDefault="00D36F81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90</w:t>
            </w:r>
          </w:p>
          <w:p w14:paraId="7569ED35" w14:textId="30469A91" w:rsidR="00D36F81" w:rsidRPr="00FB21E6" w:rsidRDefault="00D36F81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ITC)</w:t>
            </w:r>
          </w:p>
        </w:tc>
        <w:tc>
          <w:tcPr>
            <w:tcW w:w="928" w:type="dxa"/>
            <w:vAlign w:val="center"/>
          </w:tcPr>
          <w:p w14:paraId="7BBDF878" w14:textId="1FA480F9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1837CD2D" w14:textId="77777777" w:rsidR="0053706C" w:rsidRDefault="00D36F81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uman Thy-1</w:t>
            </w:r>
          </w:p>
          <w:p w14:paraId="41F21B4A" w14:textId="70BE91C8" w:rsidR="00D36F81" w:rsidRDefault="00D36F81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ITC conjugated)</w:t>
            </w:r>
          </w:p>
        </w:tc>
        <w:tc>
          <w:tcPr>
            <w:tcW w:w="1425" w:type="dxa"/>
            <w:vAlign w:val="center"/>
          </w:tcPr>
          <w:p w14:paraId="000DBDEE" w14:textId="5777AD1F" w:rsidR="0053706C" w:rsidRDefault="00D36F81" w:rsidP="00D43D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555595</w:t>
            </w:r>
          </w:p>
        </w:tc>
        <w:tc>
          <w:tcPr>
            <w:tcW w:w="2074" w:type="dxa"/>
            <w:vAlign w:val="center"/>
          </w:tcPr>
          <w:p w14:paraId="56D5B656" w14:textId="77777777" w:rsidR="00D36F81" w:rsidRPr="00FB21E6" w:rsidRDefault="00D36F81" w:rsidP="00D36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  <w:p w14:paraId="2A3BF0FC" w14:textId="5FC0F2FB" w:rsidR="0053706C" w:rsidRPr="00FB21E6" w:rsidRDefault="00D36F81" w:rsidP="00D36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CA, USA)</w:t>
            </w:r>
          </w:p>
        </w:tc>
      </w:tr>
      <w:tr w:rsidR="0053706C" w:rsidRPr="00A359EB" w14:paraId="08EC7B77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47F0F81D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CD105</w:t>
            </w:r>
          </w:p>
          <w:p w14:paraId="35ED0E4E" w14:textId="026B504C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E)</w:t>
            </w:r>
          </w:p>
        </w:tc>
        <w:tc>
          <w:tcPr>
            <w:tcW w:w="928" w:type="dxa"/>
            <w:vAlign w:val="center"/>
          </w:tcPr>
          <w:p w14:paraId="624A9CBA" w14:textId="69F42C54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57557F9D" w14:textId="77777777" w:rsidR="0053706C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human Endoglin</w:t>
            </w:r>
          </w:p>
          <w:p w14:paraId="636B75F7" w14:textId="3FC56090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E </w:t>
            </w:r>
            <w:r w:rsidR="0053706C">
              <w:rPr>
                <w:rFonts w:ascii="Times New Roman" w:hAnsi="Times New Roman" w:cs="Times New Roman"/>
                <w:sz w:val="20"/>
                <w:szCs w:val="20"/>
              </w:rPr>
              <w:t>conjugated)</w:t>
            </w:r>
          </w:p>
        </w:tc>
        <w:tc>
          <w:tcPr>
            <w:tcW w:w="1425" w:type="dxa"/>
            <w:vAlign w:val="center"/>
          </w:tcPr>
          <w:p w14:paraId="2C99823D" w14:textId="4FED9585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26040</w:t>
            </w:r>
          </w:p>
        </w:tc>
        <w:tc>
          <w:tcPr>
            <w:tcW w:w="2074" w:type="dxa"/>
            <w:vAlign w:val="center"/>
          </w:tcPr>
          <w:p w14:paraId="688DF1EB" w14:textId="77777777" w:rsidR="0053706C" w:rsidRPr="00FB21E6" w:rsidRDefault="0053706C" w:rsidP="00537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Ancell</w:t>
            </w:r>
          </w:p>
          <w:p w14:paraId="18261B28" w14:textId="2886C613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Bayport, USA)</w:t>
            </w:r>
          </w:p>
        </w:tc>
      </w:tr>
      <w:tr w:rsidR="0053706C" w:rsidRPr="00A359EB" w14:paraId="78F61998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3D38458C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Anti-H</w:t>
            </w:r>
          </w:p>
        </w:tc>
        <w:tc>
          <w:tcPr>
            <w:tcW w:w="928" w:type="dxa"/>
            <w:vAlign w:val="center"/>
          </w:tcPr>
          <w:p w14:paraId="32D0DF55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58BD129E" w14:textId="5D657CAF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Anti-human blood </w:t>
            </w:r>
            <w:r w:rsidR="005218E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5218E8"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H </w:t>
            </w:r>
          </w:p>
          <w:p w14:paraId="121480B2" w14:textId="004DC9CB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3706C" w:rsidRPr="00FB21E6">
              <w:rPr>
                <w:rFonts w:ascii="Times New Roman" w:hAnsi="Times New Roman" w:cs="Times New Roman"/>
                <w:sz w:val="20"/>
                <w:szCs w:val="20"/>
              </w:rPr>
              <w:t>pitope (FITC conjugated)</w:t>
            </w:r>
          </w:p>
        </w:tc>
        <w:tc>
          <w:tcPr>
            <w:tcW w:w="1425" w:type="dxa"/>
            <w:vAlign w:val="center"/>
          </w:tcPr>
          <w:p w14:paraId="3799E4B6" w14:textId="6F8457C1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</w:p>
          <w:p w14:paraId="25E7EEDD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RIC 231</w:t>
            </w:r>
          </w:p>
        </w:tc>
        <w:tc>
          <w:tcPr>
            <w:tcW w:w="2074" w:type="dxa"/>
            <w:vAlign w:val="center"/>
          </w:tcPr>
          <w:p w14:paraId="4DC35878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ITS/IBGRL</w:t>
            </w:r>
          </w:p>
          <w:p w14:paraId="5A25D8AC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Bristol, UK)</w:t>
            </w:r>
          </w:p>
        </w:tc>
      </w:tr>
      <w:tr w:rsidR="0053706C" w:rsidRPr="00A359EB" w14:paraId="709287D0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1440D7A1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Anti-A</w:t>
            </w:r>
          </w:p>
        </w:tc>
        <w:tc>
          <w:tcPr>
            <w:tcW w:w="928" w:type="dxa"/>
            <w:vAlign w:val="center"/>
          </w:tcPr>
          <w:p w14:paraId="169CF543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7F45001B" w14:textId="196D3299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Anti-human blood </w:t>
            </w:r>
            <w:r w:rsidR="005218E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5218E8"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  <w:p w14:paraId="1E79C08B" w14:textId="60DEA717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3706C" w:rsidRPr="00FB21E6">
              <w:rPr>
                <w:rFonts w:ascii="Times New Roman" w:hAnsi="Times New Roman" w:cs="Times New Roman"/>
                <w:sz w:val="20"/>
                <w:szCs w:val="20"/>
              </w:rPr>
              <w:t>pitope (unconjugated Ab)</w:t>
            </w:r>
          </w:p>
        </w:tc>
        <w:tc>
          <w:tcPr>
            <w:tcW w:w="1425" w:type="dxa"/>
            <w:vAlign w:val="center"/>
          </w:tcPr>
          <w:p w14:paraId="357676E3" w14:textId="77777777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</w:p>
          <w:p w14:paraId="3FDC46A0" w14:textId="1CBBAD52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ES-15</w:t>
            </w:r>
          </w:p>
        </w:tc>
        <w:tc>
          <w:tcPr>
            <w:tcW w:w="2074" w:type="dxa"/>
            <w:vAlign w:val="center"/>
          </w:tcPr>
          <w:p w14:paraId="008E2F76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Serologicals </w:t>
            </w:r>
          </w:p>
          <w:p w14:paraId="69BF7258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West Lothian, UK)</w:t>
            </w:r>
          </w:p>
        </w:tc>
      </w:tr>
      <w:tr w:rsidR="0053706C" w:rsidRPr="00A359EB" w14:paraId="2E069010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407126CE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Anti-B</w:t>
            </w:r>
          </w:p>
        </w:tc>
        <w:tc>
          <w:tcPr>
            <w:tcW w:w="928" w:type="dxa"/>
            <w:vAlign w:val="center"/>
          </w:tcPr>
          <w:p w14:paraId="4FEA8A92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43432592" w14:textId="0D3AD613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Anti-human blood </w:t>
            </w:r>
            <w:r w:rsidR="005218E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5218E8"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  <w:p w14:paraId="73D2E5CB" w14:textId="5F4A0389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3706C" w:rsidRPr="00FB21E6">
              <w:rPr>
                <w:rFonts w:ascii="Times New Roman" w:hAnsi="Times New Roman" w:cs="Times New Roman"/>
                <w:sz w:val="20"/>
                <w:szCs w:val="20"/>
              </w:rPr>
              <w:t>pitope (unconjugated Ab)</w:t>
            </w:r>
          </w:p>
        </w:tc>
        <w:tc>
          <w:tcPr>
            <w:tcW w:w="1425" w:type="dxa"/>
            <w:vAlign w:val="center"/>
          </w:tcPr>
          <w:p w14:paraId="66F4E7DF" w14:textId="77777777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</w:p>
          <w:p w14:paraId="7CC68604" w14:textId="5C7041FB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9621A8</w:t>
            </w:r>
          </w:p>
        </w:tc>
        <w:tc>
          <w:tcPr>
            <w:tcW w:w="2074" w:type="dxa"/>
            <w:vAlign w:val="center"/>
          </w:tcPr>
          <w:p w14:paraId="67104F99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Diagast </w:t>
            </w:r>
          </w:p>
          <w:p w14:paraId="77CA7C11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France)</w:t>
            </w:r>
          </w:p>
        </w:tc>
      </w:tr>
      <w:tr w:rsidR="0053706C" w:rsidRPr="0005274E" w14:paraId="5734A1E6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4CD18144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Anti-PG</w:t>
            </w:r>
          </w:p>
        </w:tc>
        <w:tc>
          <w:tcPr>
            <w:tcW w:w="928" w:type="dxa"/>
            <w:vAlign w:val="center"/>
          </w:tcPr>
          <w:p w14:paraId="1C58E42C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065" w:type="dxa"/>
            <w:vAlign w:val="center"/>
          </w:tcPr>
          <w:p w14:paraId="193636FE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Anti-human paragloboside</w:t>
            </w:r>
          </w:p>
          <w:p w14:paraId="4FE85AEE" w14:textId="7DD2138D" w:rsidR="0053706C" w:rsidRPr="00FB21E6" w:rsidRDefault="00D36F81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3706C" w:rsidRPr="00FB21E6">
              <w:rPr>
                <w:rFonts w:ascii="Times New Roman" w:hAnsi="Times New Roman" w:cs="Times New Roman"/>
                <w:sz w:val="20"/>
                <w:szCs w:val="20"/>
              </w:rPr>
              <w:t>pitope (unconjugated Ab)</w:t>
            </w:r>
          </w:p>
        </w:tc>
        <w:tc>
          <w:tcPr>
            <w:tcW w:w="1425" w:type="dxa"/>
            <w:vAlign w:val="center"/>
          </w:tcPr>
          <w:p w14:paraId="59A03092" w14:textId="77777777" w:rsidR="00D36F8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</w:p>
          <w:p w14:paraId="1FF54031" w14:textId="71742A93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1B2</w:t>
            </w:r>
          </w:p>
        </w:tc>
        <w:tc>
          <w:tcPr>
            <w:tcW w:w="2074" w:type="dxa"/>
            <w:vAlign w:val="center"/>
          </w:tcPr>
          <w:p w14:paraId="1EAC6893" w14:textId="77777777" w:rsidR="0053706C" w:rsidRPr="009F1691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F169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ift from Henrik Clausen (Denmark)</w:t>
            </w:r>
          </w:p>
        </w:tc>
      </w:tr>
      <w:tr w:rsidR="0053706C" w:rsidRPr="00A359EB" w14:paraId="19149F70" w14:textId="77777777" w:rsidTr="00D43D93">
        <w:trPr>
          <w:trHeight w:val="527"/>
        </w:trPr>
        <w:tc>
          <w:tcPr>
            <w:tcW w:w="1515" w:type="dxa"/>
            <w:vAlign w:val="center"/>
          </w:tcPr>
          <w:p w14:paraId="1933CDDF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b/>
                <w:sz w:val="20"/>
                <w:szCs w:val="20"/>
              </w:rPr>
              <w:t>Rat anti Mouse</w:t>
            </w:r>
          </w:p>
        </w:tc>
        <w:tc>
          <w:tcPr>
            <w:tcW w:w="928" w:type="dxa"/>
            <w:vAlign w:val="center"/>
          </w:tcPr>
          <w:p w14:paraId="736DAB44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3065" w:type="dxa"/>
            <w:vAlign w:val="center"/>
          </w:tcPr>
          <w:p w14:paraId="515045F0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PE-labeled 2</w:t>
            </w:r>
            <w:r w:rsidRPr="00FB21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 xml:space="preserve"> rat-anti-mouse Ig kappa light chain</w:t>
            </w:r>
          </w:p>
        </w:tc>
        <w:tc>
          <w:tcPr>
            <w:tcW w:w="1425" w:type="dxa"/>
            <w:vAlign w:val="center"/>
          </w:tcPr>
          <w:p w14:paraId="0F97FA4E" w14:textId="05ED653F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62021</w:t>
            </w:r>
          </w:p>
        </w:tc>
        <w:tc>
          <w:tcPr>
            <w:tcW w:w="2074" w:type="dxa"/>
            <w:vAlign w:val="center"/>
          </w:tcPr>
          <w:p w14:paraId="546A4E50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  <w:p w14:paraId="0D4B33F3" w14:textId="77777777" w:rsidR="0053706C" w:rsidRPr="00FB21E6" w:rsidRDefault="0053706C" w:rsidP="00D43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1E6">
              <w:rPr>
                <w:rFonts w:ascii="Times New Roman" w:hAnsi="Times New Roman" w:cs="Times New Roman"/>
                <w:sz w:val="20"/>
                <w:szCs w:val="20"/>
              </w:rPr>
              <w:t>(CA, USA)</w:t>
            </w:r>
          </w:p>
        </w:tc>
      </w:tr>
    </w:tbl>
    <w:p w14:paraId="1E2A42F7" w14:textId="20505AD4" w:rsidR="005631BB" w:rsidRDefault="005631BB" w:rsidP="00852728">
      <w:pPr>
        <w:spacing w:line="480" w:lineRule="auto"/>
        <w:jc w:val="both"/>
        <w:rPr>
          <w:rFonts w:ascii="Times New Roman" w:hAnsi="Times New Roman" w:cs="Times New Roman"/>
        </w:rPr>
      </w:pPr>
    </w:p>
    <w:p w14:paraId="12CA9A49" w14:textId="7C9BD49C" w:rsidR="006D0514" w:rsidRDefault="006D0514" w:rsidP="00421775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D0514" w:rsidSect="008879B1">
      <w:headerReference w:type="even" r:id="rId9"/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DBB42" w14:textId="77777777" w:rsidR="0027761A" w:rsidRDefault="0027761A" w:rsidP="007337F4">
      <w:r>
        <w:separator/>
      </w:r>
    </w:p>
  </w:endnote>
  <w:endnote w:type="continuationSeparator" w:id="0">
    <w:p w14:paraId="26F586B6" w14:textId="77777777" w:rsidR="0027761A" w:rsidRDefault="0027761A" w:rsidP="0073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5DDFC" w14:textId="77777777" w:rsidR="0027761A" w:rsidRDefault="0027761A" w:rsidP="007337F4">
      <w:r>
        <w:separator/>
      </w:r>
    </w:p>
  </w:footnote>
  <w:footnote w:type="continuationSeparator" w:id="0">
    <w:p w14:paraId="64E08681" w14:textId="77777777" w:rsidR="0027761A" w:rsidRDefault="0027761A" w:rsidP="007337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6441A9" w14:textId="77777777" w:rsidR="0027761A" w:rsidRDefault="0027761A" w:rsidP="009D17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C07563" w14:textId="77777777" w:rsidR="0027761A" w:rsidRDefault="0027761A" w:rsidP="009D174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27D31" w14:textId="77777777" w:rsidR="0027761A" w:rsidRDefault="0027761A" w:rsidP="009D17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68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1C0618" w14:textId="77777777" w:rsidR="0027761A" w:rsidRDefault="0027761A" w:rsidP="009D174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vs9zrdmxv5dne2ta7x5ft452trxr2502dt&quot;&gt;Guidos EndNote Library&lt;record-ids&gt;&lt;item&gt;2&lt;/item&gt;&lt;item&gt;3&lt;/item&gt;&lt;item&gt;7&lt;/item&gt;&lt;item&gt;9&lt;/item&gt;&lt;item&gt;22&lt;/item&gt;&lt;item&gt;24&lt;/item&gt;&lt;item&gt;33&lt;/item&gt;&lt;item&gt;35&lt;/item&gt;&lt;item&gt;146&lt;/item&gt;&lt;item&gt;149&lt;/item&gt;&lt;item&gt;162&lt;/item&gt;&lt;item&gt;394&lt;/item&gt;&lt;item&gt;400&lt;/item&gt;&lt;item&gt;401&lt;/item&gt;&lt;item&gt;402&lt;/item&gt;&lt;item&gt;403&lt;/item&gt;&lt;item&gt;405&lt;/item&gt;&lt;item&gt;406&lt;/item&gt;&lt;item&gt;407&lt;/item&gt;&lt;item&gt;408&lt;/item&gt;&lt;item&gt;417&lt;/item&gt;&lt;item&gt;431&lt;/item&gt;&lt;item&gt;445&lt;/item&gt;&lt;item&gt;448&lt;/item&gt;&lt;item&gt;456&lt;/item&gt;&lt;item&gt;464&lt;/item&gt;&lt;item&gt;658&lt;/item&gt;&lt;item&gt;799&lt;/item&gt;&lt;item&gt;802&lt;/item&gt;&lt;item&gt;888&lt;/item&gt;&lt;item&gt;968&lt;/item&gt;&lt;item&gt;976&lt;/item&gt;&lt;item&gt;1001&lt;/item&gt;&lt;item&gt;1013&lt;/item&gt;&lt;item&gt;1015&lt;/item&gt;&lt;item&gt;1140&lt;/item&gt;&lt;item&gt;1150&lt;/item&gt;&lt;item&gt;1335&lt;/item&gt;&lt;item&gt;1344&lt;/item&gt;&lt;item&gt;1556&lt;/item&gt;&lt;item&gt;1752&lt;/item&gt;&lt;item&gt;1905&lt;/item&gt;&lt;/record-ids&gt;&lt;/item&gt;&lt;/Libraries&gt;"/>
  </w:docVars>
  <w:rsids>
    <w:rsidRoot w:val="006A6737"/>
    <w:rsid w:val="00001C55"/>
    <w:rsid w:val="00002919"/>
    <w:rsid w:val="00013200"/>
    <w:rsid w:val="00017BBF"/>
    <w:rsid w:val="00020BE3"/>
    <w:rsid w:val="00021404"/>
    <w:rsid w:val="000279BA"/>
    <w:rsid w:val="00034126"/>
    <w:rsid w:val="00037384"/>
    <w:rsid w:val="00044D2E"/>
    <w:rsid w:val="0005274E"/>
    <w:rsid w:val="000538B5"/>
    <w:rsid w:val="00053BAD"/>
    <w:rsid w:val="000607B8"/>
    <w:rsid w:val="00062374"/>
    <w:rsid w:val="00063AC8"/>
    <w:rsid w:val="00071522"/>
    <w:rsid w:val="00072A90"/>
    <w:rsid w:val="0007570E"/>
    <w:rsid w:val="0007641A"/>
    <w:rsid w:val="0008230E"/>
    <w:rsid w:val="000823EE"/>
    <w:rsid w:val="00082A6A"/>
    <w:rsid w:val="00084747"/>
    <w:rsid w:val="000936D8"/>
    <w:rsid w:val="00097A7F"/>
    <w:rsid w:val="000A66D4"/>
    <w:rsid w:val="000A75E1"/>
    <w:rsid w:val="000B518A"/>
    <w:rsid w:val="000B5646"/>
    <w:rsid w:val="000B7742"/>
    <w:rsid w:val="000C2C4D"/>
    <w:rsid w:val="000C75D3"/>
    <w:rsid w:val="000D01D4"/>
    <w:rsid w:val="000D10BD"/>
    <w:rsid w:val="000D2B87"/>
    <w:rsid w:val="000E7132"/>
    <w:rsid w:val="000E73BD"/>
    <w:rsid w:val="000F04B0"/>
    <w:rsid w:val="000F1177"/>
    <w:rsid w:val="000F19E8"/>
    <w:rsid w:val="000F28FB"/>
    <w:rsid w:val="000F5ECE"/>
    <w:rsid w:val="00102D34"/>
    <w:rsid w:val="00102FB5"/>
    <w:rsid w:val="00107E62"/>
    <w:rsid w:val="00114421"/>
    <w:rsid w:val="00117FBD"/>
    <w:rsid w:val="001222E1"/>
    <w:rsid w:val="001253EA"/>
    <w:rsid w:val="00126392"/>
    <w:rsid w:val="001268EA"/>
    <w:rsid w:val="0012691D"/>
    <w:rsid w:val="001347D8"/>
    <w:rsid w:val="0013769F"/>
    <w:rsid w:val="001409F0"/>
    <w:rsid w:val="001411B4"/>
    <w:rsid w:val="001513B1"/>
    <w:rsid w:val="0015163D"/>
    <w:rsid w:val="0015358F"/>
    <w:rsid w:val="00154E41"/>
    <w:rsid w:val="001578E1"/>
    <w:rsid w:val="00175C71"/>
    <w:rsid w:val="001765E7"/>
    <w:rsid w:val="001773D6"/>
    <w:rsid w:val="001807F5"/>
    <w:rsid w:val="00183862"/>
    <w:rsid w:val="00183909"/>
    <w:rsid w:val="0018557E"/>
    <w:rsid w:val="001A3F47"/>
    <w:rsid w:val="001A4F47"/>
    <w:rsid w:val="001A5149"/>
    <w:rsid w:val="001A6DA1"/>
    <w:rsid w:val="001B5FD7"/>
    <w:rsid w:val="001C0263"/>
    <w:rsid w:val="001C7168"/>
    <w:rsid w:val="001D02E0"/>
    <w:rsid w:val="001D1392"/>
    <w:rsid w:val="001E1EDB"/>
    <w:rsid w:val="001E456E"/>
    <w:rsid w:val="001E60F4"/>
    <w:rsid w:val="001E78F7"/>
    <w:rsid w:val="001F2E8D"/>
    <w:rsid w:val="001F5283"/>
    <w:rsid w:val="001F6537"/>
    <w:rsid w:val="001F6DD5"/>
    <w:rsid w:val="001F7745"/>
    <w:rsid w:val="00201AD0"/>
    <w:rsid w:val="002053B9"/>
    <w:rsid w:val="00210FDD"/>
    <w:rsid w:val="00213A7A"/>
    <w:rsid w:val="002149FE"/>
    <w:rsid w:val="002152E0"/>
    <w:rsid w:val="002200F7"/>
    <w:rsid w:val="00224146"/>
    <w:rsid w:val="00225537"/>
    <w:rsid w:val="002358CC"/>
    <w:rsid w:val="00237430"/>
    <w:rsid w:val="00241C80"/>
    <w:rsid w:val="002434C2"/>
    <w:rsid w:val="002475D2"/>
    <w:rsid w:val="00254338"/>
    <w:rsid w:val="00256F11"/>
    <w:rsid w:val="002633AE"/>
    <w:rsid w:val="00266696"/>
    <w:rsid w:val="0027129A"/>
    <w:rsid w:val="00271A33"/>
    <w:rsid w:val="00275C2D"/>
    <w:rsid w:val="0027761A"/>
    <w:rsid w:val="002844FC"/>
    <w:rsid w:val="002854BA"/>
    <w:rsid w:val="00287675"/>
    <w:rsid w:val="0029431E"/>
    <w:rsid w:val="00294528"/>
    <w:rsid w:val="002945F9"/>
    <w:rsid w:val="00297988"/>
    <w:rsid w:val="002A0EE6"/>
    <w:rsid w:val="002A3A39"/>
    <w:rsid w:val="002A3C14"/>
    <w:rsid w:val="002A570B"/>
    <w:rsid w:val="002B548B"/>
    <w:rsid w:val="002B7005"/>
    <w:rsid w:val="002C3E07"/>
    <w:rsid w:val="002C5523"/>
    <w:rsid w:val="002C74F5"/>
    <w:rsid w:val="002D3E4E"/>
    <w:rsid w:val="002D5C97"/>
    <w:rsid w:val="002D72CA"/>
    <w:rsid w:val="002E0D0F"/>
    <w:rsid w:val="002F0C54"/>
    <w:rsid w:val="002F28F9"/>
    <w:rsid w:val="002F52C4"/>
    <w:rsid w:val="002F6CF7"/>
    <w:rsid w:val="002F7C2A"/>
    <w:rsid w:val="00303653"/>
    <w:rsid w:val="00303E8B"/>
    <w:rsid w:val="00304B7B"/>
    <w:rsid w:val="00306CD0"/>
    <w:rsid w:val="00310D44"/>
    <w:rsid w:val="00312CBC"/>
    <w:rsid w:val="00314FA2"/>
    <w:rsid w:val="00317008"/>
    <w:rsid w:val="00324444"/>
    <w:rsid w:val="003248A4"/>
    <w:rsid w:val="00332371"/>
    <w:rsid w:val="00332FFB"/>
    <w:rsid w:val="00340C7F"/>
    <w:rsid w:val="0034629A"/>
    <w:rsid w:val="003464D3"/>
    <w:rsid w:val="0034732D"/>
    <w:rsid w:val="00350EDF"/>
    <w:rsid w:val="00353482"/>
    <w:rsid w:val="003644E2"/>
    <w:rsid w:val="00367D0E"/>
    <w:rsid w:val="003702CB"/>
    <w:rsid w:val="00372F9D"/>
    <w:rsid w:val="0037310B"/>
    <w:rsid w:val="003759CE"/>
    <w:rsid w:val="00376283"/>
    <w:rsid w:val="0039309A"/>
    <w:rsid w:val="00393FC2"/>
    <w:rsid w:val="003A7D0B"/>
    <w:rsid w:val="003A7F60"/>
    <w:rsid w:val="003B15B4"/>
    <w:rsid w:val="003B21E0"/>
    <w:rsid w:val="003B454B"/>
    <w:rsid w:val="003C5B89"/>
    <w:rsid w:val="003C7E6C"/>
    <w:rsid w:val="003D39F0"/>
    <w:rsid w:val="003D49B6"/>
    <w:rsid w:val="003D5CD8"/>
    <w:rsid w:val="003E0073"/>
    <w:rsid w:val="003E23F3"/>
    <w:rsid w:val="003E2F34"/>
    <w:rsid w:val="003E5199"/>
    <w:rsid w:val="003E52D7"/>
    <w:rsid w:val="003E53A7"/>
    <w:rsid w:val="003E68F2"/>
    <w:rsid w:val="003F224D"/>
    <w:rsid w:val="0040021B"/>
    <w:rsid w:val="0040081A"/>
    <w:rsid w:val="0041436A"/>
    <w:rsid w:val="004164BD"/>
    <w:rsid w:val="00417FF4"/>
    <w:rsid w:val="00421775"/>
    <w:rsid w:val="00424C76"/>
    <w:rsid w:val="00434C7B"/>
    <w:rsid w:val="00434FDC"/>
    <w:rsid w:val="00435E9C"/>
    <w:rsid w:val="00441033"/>
    <w:rsid w:val="00441580"/>
    <w:rsid w:val="0044483A"/>
    <w:rsid w:val="004545F3"/>
    <w:rsid w:val="00454A9A"/>
    <w:rsid w:val="00455D84"/>
    <w:rsid w:val="004605F9"/>
    <w:rsid w:val="00463C1C"/>
    <w:rsid w:val="0046550D"/>
    <w:rsid w:val="00473690"/>
    <w:rsid w:val="004818C7"/>
    <w:rsid w:val="004820D8"/>
    <w:rsid w:val="00484D4F"/>
    <w:rsid w:val="00486AE3"/>
    <w:rsid w:val="00490DB4"/>
    <w:rsid w:val="00491717"/>
    <w:rsid w:val="004939CE"/>
    <w:rsid w:val="004962C6"/>
    <w:rsid w:val="004A064E"/>
    <w:rsid w:val="004A34B9"/>
    <w:rsid w:val="004A64F6"/>
    <w:rsid w:val="004A7277"/>
    <w:rsid w:val="004A77B3"/>
    <w:rsid w:val="004B07A7"/>
    <w:rsid w:val="004B1155"/>
    <w:rsid w:val="004C0249"/>
    <w:rsid w:val="004C4772"/>
    <w:rsid w:val="004C5CD0"/>
    <w:rsid w:val="004D178A"/>
    <w:rsid w:val="004E0BE1"/>
    <w:rsid w:val="004E1707"/>
    <w:rsid w:val="004E560C"/>
    <w:rsid w:val="004F701F"/>
    <w:rsid w:val="004F71A5"/>
    <w:rsid w:val="005042AA"/>
    <w:rsid w:val="005051A6"/>
    <w:rsid w:val="00506C13"/>
    <w:rsid w:val="00512D2F"/>
    <w:rsid w:val="00512F81"/>
    <w:rsid w:val="00513730"/>
    <w:rsid w:val="005138B0"/>
    <w:rsid w:val="00516155"/>
    <w:rsid w:val="005202E6"/>
    <w:rsid w:val="005218E8"/>
    <w:rsid w:val="00524AAA"/>
    <w:rsid w:val="00527745"/>
    <w:rsid w:val="00534D16"/>
    <w:rsid w:val="005368B7"/>
    <w:rsid w:val="00536FAA"/>
    <w:rsid w:val="0053706C"/>
    <w:rsid w:val="0053733F"/>
    <w:rsid w:val="00540E11"/>
    <w:rsid w:val="00547027"/>
    <w:rsid w:val="00550797"/>
    <w:rsid w:val="005516D1"/>
    <w:rsid w:val="005516E2"/>
    <w:rsid w:val="00552606"/>
    <w:rsid w:val="0055743E"/>
    <w:rsid w:val="00560126"/>
    <w:rsid w:val="00560ADB"/>
    <w:rsid w:val="00561BD9"/>
    <w:rsid w:val="00562CFB"/>
    <w:rsid w:val="005631BB"/>
    <w:rsid w:val="00563D6F"/>
    <w:rsid w:val="00566C38"/>
    <w:rsid w:val="005739F9"/>
    <w:rsid w:val="005743A5"/>
    <w:rsid w:val="00574E9A"/>
    <w:rsid w:val="005759C5"/>
    <w:rsid w:val="005767D7"/>
    <w:rsid w:val="00580E4E"/>
    <w:rsid w:val="005909A0"/>
    <w:rsid w:val="00591DAE"/>
    <w:rsid w:val="00592C02"/>
    <w:rsid w:val="00592F54"/>
    <w:rsid w:val="00594362"/>
    <w:rsid w:val="0059436D"/>
    <w:rsid w:val="00594594"/>
    <w:rsid w:val="00595C76"/>
    <w:rsid w:val="005968F5"/>
    <w:rsid w:val="005A498D"/>
    <w:rsid w:val="005A7388"/>
    <w:rsid w:val="005B1599"/>
    <w:rsid w:val="005B4CC1"/>
    <w:rsid w:val="005B637C"/>
    <w:rsid w:val="005B6573"/>
    <w:rsid w:val="005B65FD"/>
    <w:rsid w:val="005C2769"/>
    <w:rsid w:val="005C65F4"/>
    <w:rsid w:val="005C7FD0"/>
    <w:rsid w:val="005D09C5"/>
    <w:rsid w:val="005D1D26"/>
    <w:rsid w:val="005D3C7B"/>
    <w:rsid w:val="005D43BC"/>
    <w:rsid w:val="005D7D0F"/>
    <w:rsid w:val="005F04F4"/>
    <w:rsid w:val="005F1E37"/>
    <w:rsid w:val="005F232A"/>
    <w:rsid w:val="005F5866"/>
    <w:rsid w:val="00600DC3"/>
    <w:rsid w:val="0060161B"/>
    <w:rsid w:val="00601DB0"/>
    <w:rsid w:val="006033F1"/>
    <w:rsid w:val="00614107"/>
    <w:rsid w:val="00622096"/>
    <w:rsid w:val="006222E5"/>
    <w:rsid w:val="00627367"/>
    <w:rsid w:val="00637935"/>
    <w:rsid w:val="00641F2F"/>
    <w:rsid w:val="006465EF"/>
    <w:rsid w:val="006514DD"/>
    <w:rsid w:val="00652D5A"/>
    <w:rsid w:val="006578C4"/>
    <w:rsid w:val="00674026"/>
    <w:rsid w:val="00675C96"/>
    <w:rsid w:val="006868F6"/>
    <w:rsid w:val="0069157A"/>
    <w:rsid w:val="0069227C"/>
    <w:rsid w:val="006940DA"/>
    <w:rsid w:val="00695763"/>
    <w:rsid w:val="00696CBC"/>
    <w:rsid w:val="006A2EB5"/>
    <w:rsid w:val="006A49B8"/>
    <w:rsid w:val="006A5E9C"/>
    <w:rsid w:val="006A6737"/>
    <w:rsid w:val="006A6FE0"/>
    <w:rsid w:val="006A7462"/>
    <w:rsid w:val="006A787F"/>
    <w:rsid w:val="006B08B0"/>
    <w:rsid w:val="006B653E"/>
    <w:rsid w:val="006B67DB"/>
    <w:rsid w:val="006C0ACF"/>
    <w:rsid w:val="006C4D56"/>
    <w:rsid w:val="006C6BEF"/>
    <w:rsid w:val="006D0514"/>
    <w:rsid w:val="006D4149"/>
    <w:rsid w:val="006E23D5"/>
    <w:rsid w:val="006E394F"/>
    <w:rsid w:val="006E3F3A"/>
    <w:rsid w:val="006E434A"/>
    <w:rsid w:val="006F15AF"/>
    <w:rsid w:val="006F23EF"/>
    <w:rsid w:val="006F3469"/>
    <w:rsid w:val="006F65A6"/>
    <w:rsid w:val="0070149D"/>
    <w:rsid w:val="00701DA1"/>
    <w:rsid w:val="007041D7"/>
    <w:rsid w:val="00704803"/>
    <w:rsid w:val="0071056F"/>
    <w:rsid w:val="00715143"/>
    <w:rsid w:val="00715F04"/>
    <w:rsid w:val="00716B03"/>
    <w:rsid w:val="007270FE"/>
    <w:rsid w:val="00727C44"/>
    <w:rsid w:val="007301CB"/>
    <w:rsid w:val="007337F4"/>
    <w:rsid w:val="007346C7"/>
    <w:rsid w:val="00740BE0"/>
    <w:rsid w:val="0074168D"/>
    <w:rsid w:val="00741F06"/>
    <w:rsid w:val="007455F4"/>
    <w:rsid w:val="00755579"/>
    <w:rsid w:val="00756748"/>
    <w:rsid w:val="00762C1C"/>
    <w:rsid w:val="00762E76"/>
    <w:rsid w:val="007635C0"/>
    <w:rsid w:val="00766363"/>
    <w:rsid w:val="00771209"/>
    <w:rsid w:val="00771420"/>
    <w:rsid w:val="0077197D"/>
    <w:rsid w:val="0077313F"/>
    <w:rsid w:val="00777BD3"/>
    <w:rsid w:val="007814C5"/>
    <w:rsid w:val="00783921"/>
    <w:rsid w:val="00786883"/>
    <w:rsid w:val="00787813"/>
    <w:rsid w:val="007938C2"/>
    <w:rsid w:val="00793AB8"/>
    <w:rsid w:val="0079495E"/>
    <w:rsid w:val="00794960"/>
    <w:rsid w:val="007977A7"/>
    <w:rsid w:val="007A78F0"/>
    <w:rsid w:val="007B30DA"/>
    <w:rsid w:val="007B3B95"/>
    <w:rsid w:val="007B5C65"/>
    <w:rsid w:val="007C5BE5"/>
    <w:rsid w:val="007D5A5A"/>
    <w:rsid w:val="007D6D9B"/>
    <w:rsid w:val="007D737A"/>
    <w:rsid w:val="007E15C1"/>
    <w:rsid w:val="007E523D"/>
    <w:rsid w:val="007E67FA"/>
    <w:rsid w:val="007F4CEC"/>
    <w:rsid w:val="00811FA0"/>
    <w:rsid w:val="00820CC5"/>
    <w:rsid w:val="00822221"/>
    <w:rsid w:val="00824F3E"/>
    <w:rsid w:val="008261C7"/>
    <w:rsid w:val="00831E40"/>
    <w:rsid w:val="00831FBB"/>
    <w:rsid w:val="008345BE"/>
    <w:rsid w:val="00836F37"/>
    <w:rsid w:val="00843F39"/>
    <w:rsid w:val="00845E49"/>
    <w:rsid w:val="00852728"/>
    <w:rsid w:val="00854066"/>
    <w:rsid w:val="0085407B"/>
    <w:rsid w:val="00855A57"/>
    <w:rsid w:val="00856F33"/>
    <w:rsid w:val="00857CF3"/>
    <w:rsid w:val="00857EA1"/>
    <w:rsid w:val="008643B8"/>
    <w:rsid w:val="008658E4"/>
    <w:rsid w:val="00867812"/>
    <w:rsid w:val="008706C5"/>
    <w:rsid w:val="00870C36"/>
    <w:rsid w:val="00872CB7"/>
    <w:rsid w:val="00883A2C"/>
    <w:rsid w:val="0088601F"/>
    <w:rsid w:val="008879B1"/>
    <w:rsid w:val="00892F8A"/>
    <w:rsid w:val="00897CBC"/>
    <w:rsid w:val="008A0210"/>
    <w:rsid w:val="008A087D"/>
    <w:rsid w:val="008A42BC"/>
    <w:rsid w:val="008A588E"/>
    <w:rsid w:val="008B07B7"/>
    <w:rsid w:val="008B12EC"/>
    <w:rsid w:val="008C0E78"/>
    <w:rsid w:val="008C31A1"/>
    <w:rsid w:val="008C3492"/>
    <w:rsid w:val="008C58FD"/>
    <w:rsid w:val="008E3434"/>
    <w:rsid w:val="008E4DC5"/>
    <w:rsid w:val="008E518A"/>
    <w:rsid w:val="008E637C"/>
    <w:rsid w:val="008F1363"/>
    <w:rsid w:val="008F4205"/>
    <w:rsid w:val="008F6B10"/>
    <w:rsid w:val="009029C8"/>
    <w:rsid w:val="009053A7"/>
    <w:rsid w:val="00912C7A"/>
    <w:rsid w:val="00915657"/>
    <w:rsid w:val="0091670E"/>
    <w:rsid w:val="00922479"/>
    <w:rsid w:val="0092260B"/>
    <w:rsid w:val="00923577"/>
    <w:rsid w:val="00925BB6"/>
    <w:rsid w:val="00926D5F"/>
    <w:rsid w:val="009353DC"/>
    <w:rsid w:val="00942C7F"/>
    <w:rsid w:val="009467D7"/>
    <w:rsid w:val="00947F7C"/>
    <w:rsid w:val="00952D17"/>
    <w:rsid w:val="0095676A"/>
    <w:rsid w:val="00962D1B"/>
    <w:rsid w:val="00975A53"/>
    <w:rsid w:val="00982646"/>
    <w:rsid w:val="00982F15"/>
    <w:rsid w:val="009A2475"/>
    <w:rsid w:val="009A3817"/>
    <w:rsid w:val="009B0139"/>
    <w:rsid w:val="009B6E8D"/>
    <w:rsid w:val="009B7C58"/>
    <w:rsid w:val="009B7D32"/>
    <w:rsid w:val="009C39CB"/>
    <w:rsid w:val="009C5A2A"/>
    <w:rsid w:val="009C68F7"/>
    <w:rsid w:val="009D0EE1"/>
    <w:rsid w:val="009D1740"/>
    <w:rsid w:val="009D2AF9"/>
    <w:rsid w:val="009D6DB6"/>
    <w:rsid w:val="009E04DF"/>
    <w:rsid w:val="009E0B71"/>
    <w:rsid w:val="009E162F"/>
    <w:rsid w:val="009E6B1A"/>
    <w:rsid w:val="009F0DE7"/>
    <w:rsid w:val="009F1691"/>
    <w:rsid w:val="009F2C1F"/>
    <w:rsid w:val="009F702B"/>
    <w:rsid w:val="00A03281"/>
    <w:rsid w:val="00A0469E"/>
    <w:rsid w:val="00A06490"/>
    <w:rsid w:val="00A139AF"/>
    <w:rsid w:val="00A21513"/>
    <w:rsid w:val="00A255C7"/>
    <w:rsid w:val="00A25B4C"/>
    <w:rsid w:val="00A25EB5"/>
    <w:rsid w:val="00A268B3"/>
    <w:rsid w:val="00A26C9C"/>
    <w:rsid w:val="00A3141D"/>
    <w:rsid w:val="00A324D2"/>
    <w:rsid w:val="00A41026"/>
    <w:rsid w:val="00A46CC9"/>
    <w:rsid w:val="00A5226B"/>
    <w:rsid w:val="00A5522D"/>
    <w:rsid w:val="00A60311"/>
    <w:rsid w:val="00A60352"/>
    <w:rsid w:val="00A62B9C"/>
    <w:rsid w:val="00A65FD6"/>
    <w:rsid w:val="00A70CEE"/>
    <w:rsid w:val="00A72C58"/>
    <w:rsid w:val="00A81C6F"/>
    <w:rsid w:val="00A845A9"/>
    <w:rsid w:val="00A919AE"/>
    <w:rsid w:val="00A9425E"/>
    <w:rsid w:val="00AA0144"/>
    <w:rsid w:val="00AA566F"/>
    <w:rsid w:val="00AB0BE3"/>
    <w:rsid w:val="00AB1C38"/>
    <w:rsid w:val="00AB74FA"/>
    <w:rsid w:val="00AC177A"/>
    <w:rsid w:val="00AC39B7"/>
    <w:rsid w:val="00AC7F0A"/>
    <w:rsid w:val="00AD0B15"/>
    <w:rsid w:val="00AD260E"/>
    <w:rsid w:val="00AD7100"/>
    <w:rsid w:val="00AE1B40"/>
    <w:rsid w:val="00AE1F60"/>
    <w:rsid w:val="00AE2934"/>
    <w:rsid w:val="00AF4ED3"/>
    <w:rsid w:val="00AF4FA8"/>
    <w:rsid w:val="00B02559"/>
    <w:rsid w:val="00B0271F"/>
    <w:rsid w:val="00B056A0"/>
    <w:rsid w:val="00B069E9"/>
    <w:rsid w:val="00B12BB7"/>
    <w:rsid w:val="00B12F88"/>
    <w:rsid w:val="00B13EAE"/>
    <w:rsid w:val="00B163EE"/>
    <w:rsid w:val="00B21982"/>
    <w:rsid w:val="00B227A5"/>
    <w:rsid w:val="00B23C5D"/>
    <w:rsid w:val="00B24DAC"/>
    <w:rsid w:val="00B2516F"/>
    <w:rsid w:val="00B25432"/>
    <w:rsid w:val="00B2550F"/>
    <w:rsid w:val="00B25FF6"/>
    <w:rsid w:val="00B31C7B"/>
    <w:rsid w:val="00B40F3D"/>
    <w:rsid w:val="00B41270"/>
    <w:rsid w:val="00B47719"/>
    <w:rsid w:val="00B51B99"/>
    <w:rsid w:val="00B54064"/>
    <w:rsid w:val="00B55161"/>
    <w:rsid w:val="00B62E57"/>
    <w:rsid w:val="00B641FF"/>
    <w:rsid w:val="00B661C5"/>
    <w:rsid w:val="00B72A2A"/>
    <w:rsid w:val="00B87D2C"/>
    <w:rsid w:val="00B911DE"/>
    <w:rsid w:val="00B95217"/>
    <w:rsid w:val="00B96CC3"/>
    <w:rsid w:val="00B9762D"/>
    <w:rsid w:val="00BA01F7"/>
    <w:rsid w:val="00BA11A0"/>
    <w:rsid w:val="00BA1F89"/>
    <w:rsid w:val="00BA7CE1"/>
    <w:rsid w:val="00BC08F8"/>
    <w:rsid w:val="00BC2A07"/>
    <w:rsid w:val="00BC51C5"/>
    <w:rsid w:val="00BD46A7"/>
    <w:rsid w:val="00BD4E7F"/>
    <w:rsid w:val="00BD5603"/>
    <w:rsid w:val="00BE04D7"/>
    <w:rsid w:val="00BE325E"/>
    <w:rsid w:val="00BF4A18"/>
    <w:rsid w:val="00C00220"/>
    <w:rsid w:val="00C04C49"/>
    <w:rsid w:val="00C04C71"/>
    <w:rsid w:val="00C065E9"/>
    <w:rsid w:val="00C07C8A"/>
    <w:rsid w:val="00C165BE"/>
    <w:rsid w:val="00C22FD6"/>
    <w:rsid w:val="00C24607"/>
    <w:rsid w:val="00C26590"/>
    <w:rsid w:val="00C27B0B"/>
    <w:rsid w:val="00C30025"/>
    <w:rsid w:val="00C30312"/>
    <w:rsid w:val="00C356AB"/>
    <w:rsid w:val="00C359C7"/>
    <w:rsid w:val="00C3638A"/>
    <w:rsid w:val="00C36A90"/>
    <w:rsid w:val="00C4048B"/>
    <w:rsid w:val="00C46EA1"/>
    <w:rsid w:val="00C50F9C"/>
    <w:rsid w:val="00C51893"/>
    <w:rsid w:val="00C52116"/>
    <w:rsid w:val="00C53099"/>
    <w:rsid w:val="00C61AD2"/>
    <w:rsid w:val="00C64701"/>
    <w:rsid w:val="00C65E5A"/>
    <w:rsid w:val="00C71CE0"/>
    <w:rsid w:val="00C72418"/>
    <w:rsid w:val="00C812C6"/>
    <w:rsid w:val="00C91FB9"/>
    <w:rsid w:val="00C928DE"/>
    <w:rsid w:val="00C93DFF"/>
    <w:rsid w:val="00C94417"/>
    <w:rsid w:val="00C966FC"/>
    <w:rsid w:val="00CA1175"/>
    <w:rsid w:val="00CA4575"/>
    <w:rsid w:val="00CA77B4"/>
    <w:rsid w:val="00CB3602"/>
    <w:rsid w:val="00CB505E"/>
    <w:rsid w:val="00CC2FF3"/>
    <w:rsid w:val="00CC7353"/>
    <w:rsid w:val="00CC749B"/>
    <w:rsid w:val="00CD4D0A"/>
    <w:rsid w:val="00CE1AC7"/>
    <w:rsid w:val="00CE5FAD"/>
    <w:rsid w:val="00CF1E99"/>
    <w:rsid w:val="00CF2541"/>
    <w:rsid w:val="00CF2642"/>
    <w:rsid w:val="00CF2A88"/>
    <w:rsid w:val="00CF4CB8"/>
    <w:rsid w:val="00D02180"/>
    <w:rsid w:val="00D07105"/>
    <w:rsid w:val="00D1034C"/>
    <w:rsid w:val="00D12FF9"/>
    <w:rsid w:val="00D15903"/>
    <w:rsid w:val="00D159F1"/>
    <w:rsid w:val="00D21EA8"/>
    <w:rsid w:val="00D25039"/>
    <w:rsid w:val="00D25E17"/>
    <w:rsid w:val="00D26DD0"/>
    <w:rsid w:val="00D35B47"/>
    <w:rsid w:val="00D35C48"/>
    <w:rsid w:val="00D36106"/>
    <w:rsid w:val="00D36F81"/>
    <w:rsid w:val="00D419C4"/>
    <w:rsid w:val="00D42D91"/>
    <w:rsid w:val="00D43D93"/>
    <w:rsid w:val="00D45C81"/>
    <w:rsid w:val="00D46A49"/>
    <w:rsid w:val="00D57595"/>
    <w:rsid w:val="00D6212A"/>
    <w:rsid w:val="00D70D45"/>
    <w:rsid w:val="00D7274F"/>
    <w:rsid w:val="00D80B6E"/>
    <w:rsid w:val="00D83520"/>
    <w:rsid w:val="00D87BD5"/>
    <w:rsid w:val="00D9090F"/>
    <w:rsid w:val="00D9287F"/>
    <w:rsid w:val="00D9365E"/>
    <w:rsid w:val="00D96CDC"/>
    <w:rsid w:val="00DA2EEC"/>
    <w:rsid w:val="00DB53F9"/>
    <w:rsid w:val="00DB70C8"/>
    <w:rsid w:val="00DC0163"/>
    <w:rsid w:val="00DC13F6"/>
    <w:rsid w:val="00DC29A3"/>
    <w:rsid w:val="00DC425B"/>
    <w:rsid w:val="00DD1E7D"/>
    <w:rsid w:val="00DE5E87"/>
    <w:rsid w:val="00DE6854"/>
    <w:rsid w:val="00DE7F13"/>
    <w:rsid w:val="00DF0675"/>
    <w:rsid w:val="00DF0D93"/>
    <w:rsid w:val="00E01339"/>
    <w:rsid w:val="00E0749C"/>
    <w:rsid w:val="00E1435E"/>
    <w:rsid w:val="00E14B08"/>
    <w:rsid w:val="00E15691"/>
    <w:rsid w:val="00E156C6"/>
    <w:rsid w:val="00E2369C"/>
    <w:rsid w:val="00E25C4A"/>
    <w:rsid w:val="00E27034"/>
    <w:rsid w:val="00E3128D"/>
    <w:rsid w:val="00E3289A"/>
    <w:rsid w:val="00E451AD"/>
    <w:rsid w:val="00E45302"/>
    <w:rsid w:val="00E457FA"/>
    <w:rsid w:val="00E60058"/>
    <w:rsid w:val="00E6134E"/>
    <w:rsid w:val="00E64990"/>
    <w:rsid w:val="00E67D0D"/>
    <w:rsid w:val="00E717C5"/>
    <w:rsid w:val="00E86016"/>
    <w:rsid w:val="00E86D55"/>
    <w:rsid w:val="00E908AA"/>
    <w:rsid w:val="00E91188"/>
    <w:rsid w:val="00E911CF"/>
    <w:rsid w:val="00E92728"/>
    <w:rsid w:val="00E9283F"/>
    <w:rsid w:val="00E96446"/>
    <w:rsid w:val="00E96F2D"/>
    <w:rsid w:val="00EA1F97"/>
    <w:rsid w:val="00EA2410"/>
    <w:rsid w:val="00EA28F7"/>
    <w:rsid w:val="00EA5B46"/>
    <w:rsid w:val="00EA5D42"/>
    <w:rsid w:val="00EB0273"/>
    <w:rsid w:val="00EB27B1"/>
    <w:rsid w:val="00EB4D12"/>
    <w:rsid w:val="00EB52E0"/>
    <w:rsid w:val="00ED00EE"/>
    <w:rsid w:val="00ED0268"/>
    <w:rsid w:val="00ED04DD"/>
    <w:rsid w:val="00ED140C"/>
    <w:rsid w:val="00ED3CA0"/>
    <w:rsid w:val="00EE179B"/>
    <w:rsid w:val="00EE1F4F"/>
    <w:rsid w:val="00EE58D6"/>
    <w:rsid w:val="00EF09D8"/>
    <w:rsid w:val="00EF419D"/>
    <w:rsid w:val="00EF627B"/>
    <w:rsid w:val="00EF6EB0"/>
    <w:rsid w:val="00F0263D"/>
    <w:rsid w:val="00F02F1D"/>
    <w:rsid w:val="00F12149"/>
    <w:rsid w:val="00F13982"/>
    <w:rsid w:val="00F25EBF"/>
    <w:rsid w:val="00F26241"/>
    <w:rsid w:val="00F30ACB"/>
    <w:rsid w:val="00F34D1E"/>
    <w:rsid w:val="00F37204"/>
    <w:rsid w:val="00F46C80"/>
    <w:rsid w:val="00F47495"/>
    <w:rsid w:val="00F5213B"/>
    <w:rsid w:val="00F554F8"/>
    <w:rsid w:val="00F56185"/>
    <w:rsid w:val="00F673A0"/>
    <w:rsid w:val="00F7307B"/>
    <w:rsid w:val="00F75CD2"/>
    <w:rsid w:val="00F80341"/>
    <w:rsid w:val="00F8491D"/>
    <w:rsid w:val="00FA5AEF"/>
    <w:rsid w:val="00FA7E3E"/>
    <w:rsid w:val="00FB21E6"/>
    <w:rsid w:val="00FB23D1"/>
    <w:rsid w:val="00FB532E"/>
    <w:rsid w:val="00FB5B51"/>
    <w:rsid w:val="00FC3C25"/>
    <w:rsid w:val="00FC720F"/>
    <w:rsid w:val="00FD7F1C"/>
    <w:rsid w:val="00FE13A0"/>
    <w:rsid w:val="00FE3370"/>
    <w:rsid w:val="00FF0D62"/>
    <w:rsid w:val="00FF1659"/>
    <w:rsid w:val="00FF4366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3A9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982646"/>
    <w:pPr>
      <w:keepNext/>
      <w:tabs>
        <w:tab w:val="num" w:pos="864"/>
      </w:tabs>
      <w:suppressAutoHyphens/>
      <w:spacing w:line="480" w:lineRule="auto"/>
      <w:ind w:left="864" w:hanging="864"/>
      <w:outlineLvl w:val="3"/>
    </w:pPr>
    <w:rPr>
      <w:rFonts w:ascii="Arial" w:eastAsia="Times New Roman" w:hAnsi="Arial" w:cs="Arial"/>
      <w:b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C3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eading4Char">
    <w:name w:val="Heading 4 Char"/>
    <w:basedOn w:val="DefaultParagraphFont"/>
    <w:link w:val="Heading4"/>
    <w:rsid w:val="00982646"/>
    <w:rPr>
      <w:rFonts w:ascii="Arial" w:eastAsia="Times New Roman" w:hAnsi="Arial" w:cs="Arial"/>
      <w:b/>
      <w:lang w:val="en-AU" w:eastAsia="ar-SA"/>
    </w:rPr>
  </w:style>
  <w:style w:type="table" w:styleId="TableGrid">
    <w:name w:val="Table Grid"/>
    <w:basedOn w:val="TableNormal"/>
    <w:uiPriority w:val="59"/>
    <w:rsid w:val="00353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50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7F4"/>
  </w:style>
  <w:style w:type="paragraph" w:styleId="Footer">
    <w:name w:val="footer"/>
    <w:basedOn w:val="Normal"/>
    <w:link w:val="Foot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7F4"/>
  </w:style>
  <w:style w:type="paragraph" w:styleId="ListParagraph">
    <w:name w:val="List Paragraph"/>
    <w:basedOn w:val="Normal"/>
    <w:uiPriority w:val="34"/>
    <w:qFormat/>
    <w:rsid w:val="000823E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1E60F4"/>
    <w:pPr>
      <w:spacing w:line="360" w:lineRule="auto"/>
      <w:jc w:val="both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BodyTextChar">
    <w:name w:val="Body Text Char"/>
    <w:basedOn w:val="DefaultParagraphFont"/>
    <w:link w:val="BodyText"/>
    <w:semiHidden/>
    <w:rsid w:val="001E60F4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9D1740"/>
  </w:style>
  <w:style w:type="character" w:styleId="CommentReference">
    <w:name w:val="annotation reference"/>
    <w:basedOn w:val="DefaultParagraphFont"/>
    <w:uiPriority w:val="99"/>
    <w:semiHidden/>
    <w:unhideWhenUsed/>
    <w:rsid w:val="009F1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982646"/>
    <w:pPr>
      <w:keepNext/>
      <w:tabs>
        <w:tab w:val="num" w:pos="864"/>
      </w:tabs>
      <w:suppressAutoHyphens/>
      <w:spacing w:line="480" w:lineRule="auto"/>
      <w:ind w:left="864" w:hanging="864"/>
      <w:outlineLvl w:val="3"/>
    </w:pPr>
    <w:rPr>
      <w:rFonts w:ascii="Arial" w:eastAsia="Times New Roman" w:hAnsi="Arial" w:cs="Arial"/>
      <w:b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C3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eading4Char">
    <w:name w:val="Heading 4 Char"/>
    <w:basedOn w:val="DefaultParagraphFont"/>
    <w:link w:val="Heading4"/>
    <w:rsid w:val="00982646"/>
    <w:rPr>
      <w:rFonts w:ascii="Arial" w:eastAsia="Times New Roman" w:hAnsi="Arial" w:cs="Arial"/>
      <w:b/>
      <w:lang w:val="en-AU" w:eastAsia="ar-SA"/>
    </w:rPr>
  </w:style>
  <w:style w:type="table" w:styleId="TableGrid">
    <w:name w:val="Table Grid"/>
    <w:basedOn w:val="TableNormal"/>
    <w:uiPriority w:val="59"/>
    <w:rsid w:val="00353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50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7F4"/>
  </w:style>
  <w:style w:type="paragraph" w:styleId="Footer">
    <w:name w:val="footer"/>
    <w:basedOn w:val="Normal"/>
    <w:link w:val="Foot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7F4"/>
  </w:style>
  <w:style w:type="paragraph" w:styleId="ListParagraph">
    <w:name w:val="List Paragraph"/>
    <w:basedOn w:val="Normal"/>
    <w:uiPriority w:val="34"/>
    <w:qFormat/>
    <w:rsid w:val="000823E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1E60F4"/>
    <w:pPr>
      <w:spacing w:line="360" w:lineRule="auto"/>
      <w:jc w:val="both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BodyTextChar">
    <w:name w:val="Body Text Char"/>
    <w:basedOn w:val="DefaultParagraphFont"/>
    <w:link w:val="BodyText"/>
    <w:semiHidden/>
    <w:rsid w:val="001E60F4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9D1740"/>
  </w:style>
  <w:style w:type="character" w:styleId="CommentReference">
    <w:name w:val="annotation reference"/>
    <w:basedOn w:val="DefaultParagraphFont"/>
    <w:uiPriority w:val="99"/>
    <w:semiHidden/>
    <w:unhideWhenUsed/>
    <w:rsid w:val="009F1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FAB9F3-655C-AD49-AD97-9A521BCE0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Macintosh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Moll</dc:creator>
  <cp:keywords/>
  <dc:description/>
  <cp:lastModifiedBy>Guido Moll</cp:lastModifiedBy>
  <cp:revision>4</cp:revision>
  <cp:lastPrinted>2013-10-02T09:14:00Z</cp:lastPrinted>
  <dcterms:created xsi:type="dcterms:W3CDTF">2013-11-20T13:27:00Z</dcterms:created>
  <dcterms:modified xsi:type="dcterms:W3CDTF">2013-12-04T10:04:00Z</dcterms:modified>
</cp:coreProperties>
</file>